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73" w:type="dxa"/>
        <w:jc w:val="center"/>
        <w:tblLook w:val="04A0" w:firstRow="1" w:lastRow="0" w:firstColumn="1" w:lastColumn="0" w:noHBand="0" w:noVBand="1"/>
      </w:tblPr>
      <w:tblGrid>
        <w:gridCol w:w="1800"/>
        <w:gridCol w:w="1440"/>
        <w:gridCol w:w="1140"/>
        <w:gridCol w:w="1183"/>
        <w:gridCol w:w="1245"/>
        <w:gridCol w:w="1904"/>
        <w:gridCol w:w="1559"/>
        <w:gridCol w:w="1834"/>
        <w:gridCol w:w="1568"/>
      </w:tblGrid>
      <w:tr w:rsidRPr="00C103AE" w:rsidR="00C103AE" w:rsidTr="3E705C9D" w14:paraId="2D7BE79D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C103AE" w:rsidP="00C103AE" w:rsidRDefault="00C103AE" w14:paraId="67F474A5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C103AE" w:rsidP="00C103AE" w:rsidRDefault="00C103AE" w14:paraId="282BCB90" w14:textId="69DA9D3C">
            <w:pPr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1140" w:type="dxa"/>
            <w:tcMar/>
          </w:tcPr>
          <w:p w:rsidRPr="00C103AE" w:rsidR="00C103AE" w:rsidP="00C103AE" w:rsidRDefault="00C103AE" w14:paraId="1DEDFAF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 xml:space="preserve">Supply system </w:t>
            </w:r>
          </w:p>
          <w:p w:rsidRPr="00C103AE" w:rsidR="00C103AE" w:rsidP="00C103AE" w:rsidRDefault="00C103AE" w14:paraId="332D2330" w14:textId="4DC145EC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N = 101)</w:t>
            </w:r>
          </w:p>
        </w:tc>
        <w:tc>
          <w:tcPr>
            <w:tcW w:w="1183" w:type="dxa"/>
            <w:tcMar/>
          </w:tcPr>
          <w:p w:rsidRPr="00C103AE" w:rsidR="00C103AE" w:rsidP="00C103AE" w:rsidRDefault="00C103AE" w14:paraId="59A0F6A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EIR</w:t>
            </w:r>
          </w:p>
          <w:p w:rsidRPr="00C103AE" w:rsidR="00C103AE" w:rsidP="00C103AE" w:rsidRDefault="00C103AE" w14:paraId="65ABB40A" w14:textId="0F23FB8E">
            <w:pPr>
              <w:rPr>
                <w:rFonts w:cstheme="minorHAnsi"/>
              </w:rPr>
            </w:pPr>
            <w:r w:rsidRPr="00C103AE">
              <w:rPr>
                <w:rFonts w:cstheme="minorHAnsi"/>
                <w:lang w:eastAsia="ko-KR"/>
              </w:rPr>
              <w:t>(N = 116)</w:t>
            </w:r>
          </w:p>
        </w:tc>
        <w:tc>
          <w:tcPr>
            <w:tcW w:w="1245" w:type="dxa"/>
            <w:tcMar/>
          </w:tcPr>
          <w:p w:rsidRPr="00C103AE" w:rsidR="00C103AE" w:rsidP="00C103AE" w:rsidRDefault="00C103AE" w14:paraId="3A9A351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 xml:space="preserve">eHBR </w:t>
            </w:r>
          </w:p>
          <w:p w:rsidRPr="00C103AE" w:rsidR="00C103AE" w:rsidP="00C103AE" w:rsidRDefault="00C103AE" w14:paraId="0726C80A" w14:textId="48F373B8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N = 79)</w:t>
            </w:r>
          </w:p>
        </w:tc>
        <w:tc>
          <w:tcPr>
            <w:tcW w:w="1904" w:type="dxa"/>
            <w:tcMar/>
          </w:tcPr>
          <w:p w:rsidRPr="00C103AE" w:rsidR="00C103AE" w:rsidP="00C103AE" w:rsidRDefault="00C103AE" w14:paraId="4915B04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Aggregate reporting system</w:t>
            </w:r>
          </w:p>
          <w:p w:rsidRPr="00C103AE" w:rsidR="00C103AE" w:rsidP="00C103AE" w:rsidRDefault="00C103AE" w14:paraId="75D4EA64" w14:textId="601988A2">
            <w:pPr>
              <w:rPr>
                <w:rFonts w:cstheme="minorHAnsi"/>
                <w:lang w:eastAsia="ko-KR"/>
              </w:rPr>
            </w:pPr>
            <w:r w:rsidRPr="00C103AE">
              <w:rPr>
                <w:rFonts w:cstheme="minorHAnsi"/>
                <w:lang w:eastAsia="ko-KR"/>
              </w:rPr>
              <w:t>(N = 118)</w:t>
            </w:r>
          </w:p>
        </w:tc>
        <w:tc>
          <w:tcPr>
            <w:tcW w:w="1559" w:type="dxa"/>
            <w:tcMar/>
          </w:tcPr>
          <w:p w:rsidRPr="00C103AE" w:rsidR="00C103AE" w:rsidP="00C103AE" w:rsidRDefault="00C103AE" w14:paraId="44B1881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Safety system</w:t>
            </w:r>
          </w:p>
          <w:p w:rsidRPr="00C103AE" w:rsidR="00C103AE" w:rsidP="00C103AE" w:rsidRDefault="00C103AE" w14:paraId="0430F877" w14:textId="69BF3D9C">
            <w:pPr>
              <w:rPr>
                <w:rFonts w:cstheme="minorHAnsi"/>
              </w:rPr>
            </w:pPr>
            <w:r w:rsidRPr="00C103AE">
              <w:rPr>
                <w:rFonts w:cstheme="minorHAnsi"/>
                <w:lang w:eastAsia="ko-KR"/>
              </w:rPr>
              <w:t>(N = 125)</w:t>
            </w:r>
          </w:p>
        </w:tc>
        <w:tc>
          <w:tcPr>
            <w:tcW w:w="1834" w:type="dxa"/>
            <w:tcMar/>
          </w:tcPr>
          <w:p w:rsidRPr="00C103AE" w:rsidR="00C103AE" w:rsidP="00C103AE" w:rsidRDefault="00C103AE" w14:paraId="17598D9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Appointment system</w:t>
            </w:r>
          </w:p>
          <w:p w:rsidRPr="00C103AE" w:rsidR="00C103AE" w:rsidP="00C103AE" w:rsidRDefault="00C103AE" w14:paraId="65B8A3B4" w14:textId="619A6473">
            <w:pPr>
              <w:rPr>
                <w:rFonts w:cstheme="minorHAnsi"/>
              </w:rPr>
            </w:pPr>
            <w:r w:rsidRPr="00C103AE">
              <w:rPr>
                <w:rFonts w:cstheme="minorHAnsi"/>
                <w:lang w:eastAsia="ko-KR"/>
              </w:rPr>
              <w:t>(N=124)</w:t>
            </w:r>
          </w:p>
        </w:tc>
        <w:tc>
          <w:tcPr>
            <w:tcW w:w="1568" w:type="dxa"/>
            <w:tcMar/>
          </w:tcPr>
          <w:p w:rsidRPr="00C103AE" w:rsidR="00C103AE" w:rsidP="00C103AE" w:rsidRDefault="00C103AE" w14:paraId="7B0C744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 xml:space="preserve">Reminder system </w:t>
            </w:r>
          </w:p>
          <w:p w:rsidRPr="00C103AE" w:rsidR="00C103AE" w:rsidP="00C103AE" w:rsidRDefault="00C103AE" w14:paraId="776D0C40" w14:textId="27D4D1B5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N = 87)</w:t>
            </w:r>
          </w:p>
        </w:tc>
      </w:tr>
      <w:tr w:rsidRPr="00C103AE" w:rsidR="00274AAA" w:rsidTr="3E705C9D" w14:paraId="42FC0733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7B0BBD9" w14:textId="7028F462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Overall (N=188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223277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39AD931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3E705C9D" w:rsidRDefault="00274AAA" w14:paraId="52F190AF" w14:textId="21A3935D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01 (5</w:t>
            </w:r>
            <w:r w:rsidRPr="3E705C9D" w:rsidR="7B474853">
              <w:rPr>
                <w:rFonts w:cs="Calibri" w:cstheme="minorAscii"/>
              </w:rPr>
              <w:t>3.7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3E705C9D" w:rsidRDefault="00274AAA" w14:paraId="1848588D" w14:textId="2E6B1393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16 (6</w:t>
            </w:r>
            <w:r w:rsidRPr="3E705C9D" w:rsidR="4BC1C3B6">
              <w:rPr>
                <w:rFonts w:cs="Calibri" w:cstheme="minorAscii"/>
              </w:rPr>
              <w:t>1.7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A79DDE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9 (42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3E705C9D" w:rsidRDefault="00274AAA" w14:paraId="2043E2F5" w14:textId="2CB696F9">
            <w:pPr>
              <w:rPr>
                <w:rFonts w:cs="Calibri" w:cstheme="minorAscii"/>
                <w:lang w:eastAsia="ko-KR"/>
              </w:rPr>
            </w:pPr>
            <w:r w:rsidRPr="3E705C9D" w:rsidR="00274AAA">
              <w:rPr>
                <w:rFonts w:cs="Calibri" w:cstheme="minorAscii"/>
                <w:lang w:eastAsia="ko-KR"/>
              </w:rPr>
              <w:t>118 (6</w:t>
            </w:r>
            <w:r w:rsidRPr="3E705C9D" w:rsidR="17BE73B9">
              <w:rPr>
                <w:rFonts w:cs="Calibri" w:cstheme="minorAscii"/>
                <w:lang w:eastAsia="ko-KR"/>
              </w:rPr>
              <w:t>2.8</w:t>
            </w:r>
            <w:r w:rsidRPr="3E705C9D" w:rsidR="00274AAA">
              <w:rPr>
                <w:rFonts w:cs="Calibri" w:cstheme="minorAscii"/>
                <w:lang w:eastAsia="ko-KR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3E705C9D" w:rsidRDefault="00274AAA" w14:paraId="67668F44" w14:textId="3D312844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25 (6</w:t>
            </w:r>
            <w:r w:rsidRPr="3E705C9D" w:rsidR="00274AAA">
              <w:rPr>
                <w:rFonts w:cs="Calibri" w:cstheme="minorAscii"/>
                <w:lang w:eastAsia="ko-KR"/>
              </w:rPr>
              <w:t>6</w:t>
            </w:r>
            <w:r w:rsidRPr="3E705C9D" w:rsidR="2CF376BA">
              <w:rPr>
                <w:rFonts w:cs="Calibri" w:cstheme="minorAscii"/>
                <w:lang w:eastAsia="ko-KR"/>
              </w:rPr>
              <w:t>.5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3E705C9D" w:rsidRDefault="00274AAA" w14:paraId="649321BB" w14:textId="4213C5DE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24 (66</w:t>
            </w:r>
            <w:r w:rsidRPr="3E705C9D" w:rsidR="61AB7875">
              <w:rPr>
                <w:rFonts w:cs="Calibri" w:cstheme="minorAscii"/>
              </w:rPr>
              <w:t>.0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7B81F0B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7 (46)</w:t>
            </w:r>
          </w:p>
        </w:tc>
      </w:tr>
      <w:tr w:rsidRPr="00C103AE" w:rsidR="00274AAA" w:rsidTr="3E705C9D" w14:paraId="5D2ADB62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60AE9167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40CFE8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218C456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1D5020A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8 (97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3E705C9D" w:rsidRDefault="00274AAA" w14:paraId="26021132" w14:textId="54C0FD15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10 (9</w:t>
            </w:r>
            <w:r w:rsidRPr="3E705C9D" w:rsidR="2A0DBF47">
              <w:rPr>
                <w:rFonts w:cs="Calibri" w:cstheme="minorAscii"/>
              </w:rPr>
              <w:t>4.8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85A732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1 (9</w:t>
            </w:r>
            <w:r w:rsidRPr="00C103AE">
              <w:rPr>
                <w:rFonts w:cstheme="minorHAnsi"/>
                <w:lang w:eastAsia="ko-KR"/>
              </w:rPr>
              <w:t>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3E705C9D" w:rsidRDefault="00274AAA" w14:paraId="010127D2" w14:textId="1053BA9F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16 (</w:t>
            </w:r>
            <w:r w:rsidRPr="3E705C9D" w:rsidR="00274AAA">
              <w:rPr>
                <w:rFonts w:cs="Calibri" w:cstheme="minorAscii"/>
                <w:lang w:eastAsia="ko-KR"/>
              </w:rPr>
              <w:t>98</w:t>
            </w:r>
            <w:r w:rsidRPr="3E705C9D" w:rsidR="573A6331">
              <w:rPr>
                <w:rFonts w:cs="Calibri" w:cstheme="minorAscii"/>
                <w:lang w:eastAsia="ko-KR"/>
              </w:rPr>
              <w:t>.3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3E705C9D" w:rsidRDefault="00274AAA" w14:paraId="246145AF" w14:textId="05D0B7E0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16 (9</w:t>
            </w:r>
            <w:r w:rsidRPr="3E705C9D" w:rsidR="431C143B">
              <w:rPr>
                <w:rFonts w:cs="Calibri" w:cstheme="minorAscii"/>
              </w:rPr>
              <w:t>2.8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3E705C9D" w:rsidRDefault="00274AAA" w14:paraId="42BB0C5D" w14:textId="506F7307">
            <w:pPr>
              <w:rPr>
                <w:rFonts w:cs="Calibri" w:cstheme="minorAscii"/>
              </w:rPr>
            </w:pPr>
            <w:r w:rsidRPr="3E705C9D" w:rsidR="00274AAA">
              <w:rPr>
                <w:rFonts w:cs="Calibri" w:cstheme="minorAscii"/>
              </w:rPr>
              <w:t>116 (9</w:t>
            </w:r>
            <w:r w:rsidRPr="3E705C9D" w:rsidR="30300B67">
              <w:rPr>
                <w:rFonts w:cs="Calibri" w:cstheme="minorAscii"/>
              </w:rPr>
              <w:t>3.5</w:t>
            </w:r>
            <w:r w:rsidRPr="3E705C9D" w:rsidR="00274AAA">
              <w:rPr>
                <w:rFonts w:cs="Calibri" w:cstheme="minorAsci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CD61D3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7 (8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40634468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08E1580" w14:textId="69803398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WHO region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5DBA72B" w14:textId="77777777">
            <w:pPr>
              <w:rPr>
                <w:rFonts w:cstheme="minorHAnsi"/>
              </w:rPr>
            </w:pP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76A8E406" w14:textId="77777777">
            <w:pPr>
              <w:rPr>
                <w:rFonts w:cstheme="minorHAnsi"/>
              </w:rPr>
            </w:pP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840BE5A" w14:textId="77777777">
            <w:pPr>
              <w:rPr>
                <w:rFonts w:cstheme="minorHAnsi"/>
              </w:rPr>
            </w:pP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6D36C6B" w14:textId="77777777">
            <w:pPr>
              <w:rPr>
                <w:rFonts w:cstheme="minorHAnsi"/>
              </w:rPr>
            </w:pP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27F32A07" w14:textId="77777777">
            <w:pPr>
              <w:rPr>
                <w:rFonts w:cstheme="minorHAnsi"/>
              </w:rPr>
            </w:pP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36A00A69" w14:textId="77777777">
            <w:pPr>
              <w:rPr>
                <w:rFonts w:cstheme="minorHAnsi"/>
              </w:rPr>
            </w:pP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4BC3D01" w14:textId="77777777">
            <w:pPr>
              <w:rPr>
                <w:rFonts w:cstheme="minorHAnsi"/>
              </w:rPr>
            </w:pP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47D278E" w14:textId="77777777">
            <w:pPr>
              <w:rPr>
                <w:rFonts w:cstheme="minorHAnsi"/>
              </w:rPr>
            </w:pPr>
          </w:p>
        </w:tc>
      </w:tr>
      <w:tr w:rsidRPr="00C103AE" w:rsidR="00274AAA" w:rsidTr="3E705C9D" w14:paraId="2B0DD2D3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3043E96A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AFR</w:t>
            </w:r>
          </w:p>
          <w:p w:rsidRPr="00C103AE" w:rsidR="00274AAA" w:rsidP="00274AAA" w:rsidRDefault="00274AAA" w14:paraId="385E4ED7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46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50364F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3E4485C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5CC484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5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68FCCB3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6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450CE28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39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1A5A73C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2 (</w:t>
            </w:r>
            <w:r w:rsidRPr="00C103AE">
              <w:rPr>
                <w:rFonts w:cstheme="minorHAnsi"/>
                <w:lang w:eastAsia="ko-KR"/>
              </w:rPr>
              <w:t>7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1B18C8B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4 (7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0D85D5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2 (</w:t>
            </w:r>
            <w:r w:rsidRPr="00C103AE">
              <w:rPr>
                <w:rFonts w:cstheme="minorHAnsi"/>
                <w:lang w:eastAsia="ko-KR"/>
              </w:rPr>
              <w:t>7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27816BB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4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4364F027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2D5FAA3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5FD16F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7966836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CCAF9E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96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1E2E34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9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835B6B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6 (8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FB0675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  <w:lang w:eastAsia="ko-KR"/>
              </w:rPr>
              <w:t>32</w:t>
            </w:r>
            <w:r w:rsidRPr="00C103AE">
              <w:rPr>
                <w:rFonts w:cstheme="minorHAnsi"/>
              </w:rPr>
              <w:t xml:space="preserve"> (</w:t>
            </w:r>
            <w:r w:rsidRPr="00C103AE">
              <w:rPr>
                <w:rFonts w:cstheme="minorHAnsi"/>
                <w:lang w:eastAsia="ko-KR"/>
              </w:rPr>
              <w:t>10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2D79906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2 (9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BA4CB5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8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6C1A2E0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81)</w:t>
            </w:r>
          </w:p>
        </w:tc>
      </w:tr>
      <w:tr w:rsidRPr="00C103AE" w:rsidR="00274AAA" w:rsidTr="3E705C9D" w14:paraId="606FAD3D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35EB0174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AMR</w:t>
            </w:r>
          </w:p>
          <w:p w:rsidRPr="00C103AE" w:rsidR="00274AAA" w:rsidP="00274AAA" w:rsidRDefault="00274AAA" w14:paraId="13A3861A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35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035C477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062DBC8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3A55D6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6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9FD2FA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6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1190CF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6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912C1D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 xml:space="preserve"> (6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3FA2F66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4 (6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69D28D3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6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4D80C76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4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704D191C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72CCD0AE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66E894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994B87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975810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5BE2B9A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9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3FA62D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0 (95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7AF8E8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</w:t>
            </w:r>
            <w:r w:rsidRPr="00C103AE">
              <w:rPr>
                <w:rFonts w:cstheme="minorHAnsi"/>
                <w:lang w:eastAsia="ko-KR"/>
              </w:rPr>
              <w:t>9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04FBAD8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9</w:t>
            </w:r>
            <w:r w:rsidRPr="00C103AE">
              <w:rPr>
                <w:rFonts w:cstheme="minorHAnsi"/>
                <w:lang w:eastAsia="ko-KR"/>
              </w:rPr>
              <w:t>2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63C0D3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9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08D50C7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3 (87)</w:t>
            </w:r>
          </w:p>
        </w:tc>
      </w:tr>
      <w:tr w:rsidRPr="00C103AE" w:rsidR="00274AAA" w:rsidTr="3E705C9D" w14:paraId="5826B7BA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396E461B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EMR</w:t>
            </w:r>
          </w:p>
          <w:p w:rsidRPr="00C103AE" w:rsidR="00274AAA" w:rsidP="00274AAA" w:rsidRDefault="00274AAA" w14:paraId="56845D76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19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F02680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0A5DF7E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1FB986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9 (47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C12988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5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0738A6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5 (26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B9267B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5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1AA0C0F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47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417075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5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22815F0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42)</w:t>
            </w:r>
          </w:p>
        </w:tc>
      </w:tr>
      <w:tr w:rsidRPr="00C103AE" w:rsidR="00274AAA" w:rsidTr="3E705C9D" w14:paraId="10A51A9B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598AEA0E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414209C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1D7D15D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2BAD18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406449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100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6F827FC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 (8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C6C686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5EE2E5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10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7D74308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1 (100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6D77312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100)</w:t>
            </w:r>
          </w:p>
        </w:tc>
      </w:tr>
      <w:tr w:rsidRPr="00C103AE" w:rsidR="00274AAA" w:rsidTr="3E705C9D" w14:paraId="453FE11A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2A7859D4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EUR</w:t>
            </w:r>
          </w:p>
          <w:p w:rsidRPr="00C103AE" w:rsidR="00274AAA" w:rsidP="00274AAA" w:rsidRDefault="00274AAA" w14:paraId="661AE0D2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53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02FCB1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348EA29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F00836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5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1BCD1C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62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3C8288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4 (45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20C72167" w14:textId="77777777">
            <w:pPr>
              <w:rPr>
                <w:rFonts w:cstheme="minorHAnsi"/>
                <w:lang w:eastAsia="ko-KR"/>
              </w:rPr>
            </w:pPr>
            <w:r w:rsidRPr="00C103AE">
              <w:rPr>
                <w:rFonts w:cstheme="minorHAnsi"/>
                <w:lang w:eastAsia="ko-KR"/>
              </w:rPr>
              <w:t>30 (57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125930E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4 (6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2B5E88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5 (66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7A58DD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5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56B05F59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56107411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5041951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7F01F9F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9E015D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96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74B26BC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0 (9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BDCFA7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8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6780C2C0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</w:rPr>
              <w:t>30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1BC29C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91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A9B6B9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94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777B77D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89)</w:t>
            </w:r>
          </w:p>
        </w:tc>
      </w:tr>
      <w:tr w:rsidRPr="00C103AE" w:rsidR="00274AAA" w:rsidTr="3E705C9D" w14:paraId="7F81DC45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7D34FD96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SEAR</w:t>
            </w:r>
          </w:p>
          <w:p w:rsidRPr="00C103AE" w:rsidR="00274AAA" w:rsidP="00274AAA" w:rsidRDefault="00274AAA" w14:paraId="74F1595A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11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69FDC74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47D208A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FA34BD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 (6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6A1F23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7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5DD50F4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 (6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1B7E99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8</w:t>
            </w:r>
            <w:r w:rsidRPr="00C103AE">
              <w:rPr>
                <w:rFonts w:cstheme="minorHAnsi"/>
                <w:lang w:eastAsia="ko-KR"/>
              </w:rPr>
              <w:t>2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178914A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0 (9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0EB345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8</w:t>
            </w:r>
            <w:r w:rsidRPr="00C103AE">
              <w:rPr>
                <w:rFonts w:cstheme="minorHAnsi"/>
                <w:lang w:eastAsia="ko-KR"/>
              </w:rPr>
              <w:t>2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5A440BB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6 (5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0914D8B1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69065D7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6C9F931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0D9C23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7CFCF6D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6 (8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0F95C8A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100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003EA98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6 (8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EFA35C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FEDBA5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8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E12292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 (89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59C22BB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5 (83)</w:t>
            </w:r>
          </w:p>
        </w:tc>
      </w:tr>
      <w:tr w:rsidRPr="00C103AE" w:rsidR="00274AAA" w:rsidTr="3E705C9D" w14:paraId="4D529994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764EA121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WPR</w:t>
            </w:r>
          </w:p>
          <w:p w:rsidRPr="00C103AE" w:rsidR="00274AAA" w:rsidP="00274AAA" w:rsidRDefault="00274AAA" w14:paraId="418858DD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24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6C5E31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10A5A3C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3D89BD0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0 (4</w:t>
            </w:r>
            <w:r w:rsidRPr="00C103AE">
              <w:rPr>
                <w:rFonts w:cstheme="minorHAnsi"/>
                <w:lang w:eastAsia="ko-KR"/>
              </w:rPr>
              <w:t>2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682568F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4 (58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E37D69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 (17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3F3148E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3 (54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0C6E07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4 (58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89F376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6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F1D97B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3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6D18D86D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38E22C6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7ED8C7C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5D75839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04752B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10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B3C014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4 (100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580ADF3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 (10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3422D71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3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37A356F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4 (10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104C1CF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100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53011F4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9 (100)</w:t>
            </w:r>
          </w:p>
        </w:tc>
      </w:tr>
      <w:tr w:rsidRPr="00C103AE" w:rsidR="00274AAA" w:rsidTr="3E705C9D" w14:paraId="66EBA50E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71CC341" w14:textId="0D13728A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WB income classification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57B805C" w14:textId="77777777">
            <w:pPr>
              <w:rPr>
                <w:rFonts w:cstheme="minorHAnsi"/>
              </w:rPr>
            </w:pP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DF82AE7" w14:textId="77777777">
            <w:pPr>
              <w:rPr>
                <w:rFonts w:cstheme="minorHAnsi"/>
              </w:rPr>
            </w:pP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492C5D3" w14:textId="77777777">
            <w:pPr>
              <w:rPr>
                <w:rFonts w:cstheme="minorHAnsi"/>
              </w:rPr>
            </w:pP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5DBBE453" w14:textId="77777777">
            <w:pPr>
              <w:rPr>
                <w:rFonts w:cstheme="minorHAnsi"/>
              </w:rPr>
            </w:pP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0C333898" w14:textId="77777777">
            <w:pPr>
              <w:rPr>
                <w:rFonts w:cstheme="minorHAnsi"/>
              </w:rPr>
            </w:pP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240EDD09" w14:textId="77777777">
            <w:pPr>
              <w:rPr>
                <w:rFonts w:cstheme="minorHAnsi"/>
              </w:rPr>
            </w:pP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6942767D" w14:textId="77777777">
            <w:pPr>
              <w:rPr>
                <w:rFonts w:cstheme="minorHAnsi"/>
              </w:rPr>
            </w:pP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5C8798B" w14:textId="77777777">
            <w:pPr>
              <w:rPr>
                <w:rFonts w:cstheme="minorHAnsi"/>
              </w:rPr>
            </w:pPr>
          </w:p>
        </w:tc>
      </w:tr>
      <w:tr w:rsidRPr="00C103AE" w:rsidR="00274AAA" w:rsidTr="3E705C9D" w14:paraId="0A561A0B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6E68A57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Low</w:t>
            </w:r>
          </w:p>
          <w:p w:rsidRPr="00C103AE" w:rsidR="00274AAA" w:rsidP="00274AAA" w:rsidRDefault="00274AAA" w14:paraId="5555E646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26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5B6FEDE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7005EAD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E10127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2 (46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9A1A54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5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094DFE7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0 (3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1027F02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65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733CDB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65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968F53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65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5A94679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2 (46)</w:t>
            </w:r>
          </w:p>
        </w:tc>
      </w:tr>
      <w:tr w:rsidRPr="00C103AE" w:rsidR="00274AAA" w:rsidTr="3E705C9D" w14:paraId="44B6EC36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25D90CD0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2CD40F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6741D61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3BEF71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2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019F2D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4 (93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6E84FE0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 (7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F119AD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16F387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6 (9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2D7581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88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A5B898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0 (83)</w:t>
            </w:r>
          </w:p>
        </w:tc>
      </w:tr>
      <w:tr w:rsidRPr="00C103AE" w:rsidR="00274AAA" w:rsidTr="3E705C9D" w14:paraId="7270FA6D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22A2E46F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Lower-middle (N=51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5E22464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63EEBE0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8FBE64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51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52BE41A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2 (6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67E99A4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9 (37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07D0843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5 (6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56DE7F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7 (7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4688D0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5 (6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79F6218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43)</w:t>
            </w:r>
          </w:p>
        </w:tc>
      </w:tr>
      <w:tr w:rsidRPr="00C103AE" w:rsidR="00274AAA" w:rsidTr="3E705C9D" w14:paraId="6CF96032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185BB95C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1E2C94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4506DE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C94165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96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82A245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0 (9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43C1909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 xml:space="preserve">17 </w:t>
            </w:r>
            <w:r w:rsidRPr="00C103AE">
              <w:rPr>
                <w:rFonts w:cstheme="minorHAnsi"/>
                <w:lang w:eastAsia="ko-KR"/>
              </w:rPr>
              <w:t>(89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3D519B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5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14977E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89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A897F5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2 (91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57E7A6D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8</w:t>
            </w:r>
            <w:r w:rsidRPr="00C103AE">
              <w:rPr>
                <w:rFonts w:cstheme="minorHAnsi"/>
                <w:lang w:eastAsia="ko-KR"/>
              </w:rPr>
              <w:t>2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556DAA43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7EA2E19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Upper-middle</w:t>
            </w:r>
          </w:p>
          <w:p w:rsidRPr="00C103AE" w:rsidR="00274AAA" w:rsidP="00274AAA" w:rsidRDefault="00274AAA" w14:paraId="7DF76087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51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63F070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0AFCF48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53EA5B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9 (5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6F68CEF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6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2D910B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45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C62B91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9 (5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72643A5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6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A1F0D6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6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6452BEC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49)</w:t>
            </w:r>
          </w:p>
        </w:tc>
      </w:tr>
      <w:tr w:rsidRPr="00C103AE" w:rsidR="00274AAA" w:rsidTr="3E705C9D" w14:paraId="24CCC487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3BF5150D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443560F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ED614B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5E5654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9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C6C3D5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0 (9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6F7A5B4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9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440C3B0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9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2441A18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9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4DDDEE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90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4EBC31B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88)</w:t>
            </w:r>
          </w:p>
        </w:tc>
      </w:tr>
      <w:tr w:rsidRPr="00C103AE" w:rsidR="00274AAA" w:rsidTr="3E705C9D" w14:paraId="0267F394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290181AD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High</w:t>
            </w:r>
          </w:p>
          <w:p w:rsidRPr="00C103AE" w:rsidR="00274AAA" w:rsidP="00274AAA" w:rsidRDefault="00274AAA" w14:paraId="39D89BBF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58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45DBB65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18EE29A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3C0B88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lastRenderedPageBreak/>
              <w:t>34 (5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374944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62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A690AD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4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2AD2741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62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6BB511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7 (6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B21EF6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1 (7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FEA811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48)</w:t>
            </w:r>
          </w:p>
        </w:tc>
      </w:tr>
      <w:tr w:rsidRPr="00C103AE" w:rsidR="00274AAA" w:rsidTr="3E705C9D" w14:paraId="3A3CE14C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157709D1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2C0644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79D2D67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87AB70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3 (97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06CC3DB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100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64687BD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9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176378D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E2091F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97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28DCA1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1 (100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48DAD4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96)</w:t>
            </w:r>
          </w:p>
        </w:tc>
      </w:tr>
      <w:tr w:rsidRPr="00C103AE" w:rsidR="00274AAA" w:rsidTr="3E705C9D" w14:paraId="05831A6C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69FFE41" w14:textId="6FD2BF3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Gavi eligibility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02E9E5C6" w14:textId="77777777">
            <w:pPr>
              <w:rPr>
                <w:rFonts w:cstheme="minorHAnsi"/>
              </w:rPr>
            </w:pP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2208E75" w14:textId="77777777">
            <w:pPr>
              <w:rPr>
                <w:rFonts w:cstheme="minorHAnsi"/>
              </w:rPr>
            </w:pP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605FAD2" w14:textId="77777777">
            <w:pPr>
              <w:rPr>
                <w:rFonts w:cstheme="minorHAnsi"/>
              </w:rPr>
            </w:pP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E740C5F" w14:textId="77777777">
            <w:pPr>
              <w:rPr>
                <w:rFonts w:cstheme="minorHAnsi"/>
              </w:rPr>
            </w:pP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450BA0A8" w14:textId="77777777">
            <w:pPr>
              <w:rPr>
                <w:rFonts w:cstheme="minorHAnsi"/>
              </w:rPr>
            </w:pP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A1F2884" w14:textId="77777777">
            <w:pPr>
              <w:rPr>
                <w:rFonts w:cstheme="minorHAnsi"/>
              </w:rPr>
            </w:pP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86247D7" w14:textId="77777777">
            <w:pPr>
              <w:rPr>
                <w:rFonts w:cstheme="minorHAnsi"/>
              </w:rPr>
            </w:pP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7D6ACE8E" w14:textId="77777777">
            <w:pPr>
              <w:rPr>
                <w:rFonts w:cstheme="minorHAnsi"/>
              </w:rPr>
            </w:pPr>
          </w:p>
        </w:tc>
      </w:tr>
      <w:tr w:rsidRPr="00C103AE" w:rsidR="00274AAA" w:rsidTr="3E705C9D" w14:paraId="75C2B102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13156B4B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Eligible</w:t>
            </w:r>
          </w:p>
          <w:p w:rsidRPr="00C103AE" w:rsidR="00274AAA" w:rsidP="00274AAA" w:rsidRDefault="00274AAA" w14:paraId="37C1DF3C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57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239DC31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7652D97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636EAC2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47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27D0793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4 (</w:t>
            </w:r>
            <w:r w:rsidRPr="00C103AE">
              <w:rPr>
                <w:rFonts w:cstheme="minorHAnsi"/>
                <w:lang w:eastAsia="ko-KR"/>
              </w:rPr>
              <w:t>6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03C618C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0 (35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61B16B2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7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6E6971D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7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5E42274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63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2AEA336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40)</w:t>
            </w:r>
          </w:p>
        </w:tc>
      </w:tr>
      <w:tr w:rsidRPr="00C103AE" w:rsidR="00274AAA" w:rsidTr="3E705C9D" w14:paraId="34F9B2BC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2A164E5D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4C9183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21B27B9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73C8E5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92CD5A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91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580D36C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6 (8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0DFBDC6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1242CF9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9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822462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86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45E9CA1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78)</w:t>
            </w:r>
          </w:p>
        </w:tc>
      </w:tr>
      <w:tr w:rsidRPr="00C103AE" w:rsidR="00274AAA" w:rsidTr="3E705C9D" w14:paraId="3097FACF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F7C1311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Not eligible</w:t>
            </w:r>
          </w:p>
          <w:p w:rsidRPr="00C103AE" w:rsidR="00274AAA" w:rsidP="00274AAA" w:rsidRDefault="00274AAA" w14:paraId="65F44A17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131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67CB492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7CC2D74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9C9A4C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4 (5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27C2FBA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2 (6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E3CE03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59 (45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0072F18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8 (</w:t>
            </w:r>
            <w:r w:rsidRPr="00C103AE">
              <w:rPr>
                <w:rFonts w:cstheme="minorHAnsi"/>
                <w:lang w:eastAsia="ko-KR"/>
              </w:rPr>
              <w:t>60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4A7B30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5 (6</w:t>
            </w:r>
            <w:r w:rsidRPr="00C103AE">
              <w:rPr>
                <w:rFonts w:cstheme="minorHAnsi"/>
                <w:lang w:eastAsia="ko-KR"/>
              </w:rPr>
              <w:t>5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408B491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8 (67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A7EE15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64 (4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2C4F8F9B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5D1A8885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5DF4425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7EA2C0C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44CA67B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1 (9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23F98DA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9 (96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7BC260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55 (93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480B6C4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76 (97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7946A1A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0 (9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25B59D0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85 (9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4354EE8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59 (92)</w:t>
            </w:r>
          </w:p>
        </w:tc>
      </w:tr>
      <w:tr w:rsidRPr="00C103AE" w:rsidR="00274AAA" w:rsidTr="3E705C9D" w14:paraId="75261526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76B510EF" w14:textId="2C5CC089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COVID coverage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B579E42" w14:textId="77777777">
            <w:pPr>
              <w:rPr>
                <w:rFonts w:cstheme="minorHAnsi"/>
              </w:rPr>
            </w:pP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B5F0027" w14:textId="77777777">
            <w:pPr>
              <w:rPr>
                <w:rFonts w:cstheme="minorHAnsi"/>
              </w:rPr>
            </w:pP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56959828" w14:textId="77777777">
            <w:pPr>
              <w:rPr>
                <w:rFonts w:cstheme="minorHAnsi"/>
              </w:rPr>
            </w:pP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43FB1504" w14:textId="77777777">
            <w:pPr>
              <w:rPr>
                <w:rFonts w:cstheme="minorHAnsi"/>
              </w:rPr>
            </w:pP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1262162B" w14:textId="77777777">
            <w:pPr>
              <w:rPr>
                <w:rFonts w:cstheme="minorHAnsi"/>
              </w:rPr>
            </w:pP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7F92FAF" w14:textId="77777777">
            <w:pPr>
              <w:rPr>
                <w:rFonts w:cstheme="minorHAnsi"/>
              </w:rPr>
            </w:pP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DA73208" w14:textId="77777777">
            <w:pPr>
              <w:rPr>
                <w:rFonts w:cstheme="minorHAnsi"/>
              </w:rPr>
            </w:pP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62370E22" w14:textId="77777777">
            <w:pPr>
              <w:rPr>
                <w:rFonts w:cstheme="minorHAnsi"/>
              </w:rPr>
            </w:pPr>
          </w:p>
        </w:tc>
      </w:tr>
      <w:tr w:rsidRPr="00C103AE" w:rsidR="00274AAA" w:rsidTr="3E705C9D" w14:paraId="45A9561F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5C3816F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&lt;25%</w:t>
            </w:r>
          </w:p>
          <w:p w:rsidRPr="00C103AE" w:rsidR="00274AAA" w:rsidP="00274AAA" w:rsidRDefault="00274AAA" w14:paraId="38493ECB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44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6CFAB67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6936139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5A9B9D4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5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1EEE1A9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61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F7FE71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34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8D1CA2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7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03442D3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1 (7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6987F0B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6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1F2ABD3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7 (3</w:t>
            </w:r>
            <w:r w:rsidRPr="00C103AE">
              <w:rPr>
                <w:rFonts w:cstheme="minorHAnsi"/>
                <w:lang w:eastAsia="ko-KR"/>
              </w:rPr>
              <w:t>9</w:t>
            </w:r>
            <w:r w:rsidRPr="00C103AE">
              <w:rPr>
                <w:rFonts w:cstheme="minorHAnsi"/>
              </w:rPr>
              <w:t>)</w:t>
            </w:r>
          </w:p>
        </w:tc>
      </w:tr>
      <w:tr w:rsidRPr="00C103AE" w:rsidR="00274AAA" w:rsidTr="3E705C9D" w14:paraId="7F07CE91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6A78F773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DB9EEF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21113AB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D0584A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10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7BEA0C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9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772BEA2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3 (8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6AC1F86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0 (9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2E62C64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0 (9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1E5E7E1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4 (8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2A183DC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3 (76)</w:t>
            </w:r>
          </w:p>
        </w:tc>
      </w:tr>
      <w:tr w:rsidRPr="00C103AE" w:rsidR="00274AAA" w:rsidTr="3E705C9D" w14:paraId="03A56F1C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D90FCA9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25-49%</w:t>
            </w:r>
          </w:p>
          <w:p w:rsidRPr="00C103AE" w:rsidR="00274AAA" w:rsidP="00274AAA" w:rsidRDefault="00274AAA" w14:paraId="4E39C825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45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9C00AB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7768993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02CB122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58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383173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62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171D63C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4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D8ABEB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56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2EC4178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9 (6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3C758B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62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01A3CAB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51)</w:t>
            </w:r>
          </w:p>
        </w:tc>
      </w:tr>
      <w:tr w:rsidRPr="00C103AE" w:rsidR="00274AAA" w:rsidTr="3E705C9D" w14:paraId="52080D75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146AAAF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4F0ECD5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05E7A327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26AB2E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96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725E60C5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89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29B3546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5 (83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FB9265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4 (96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CFFCEC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4 (8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5CACDB4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89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6E65CA2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78)</w:t>
            </w:r>
          </w:p>
        </w:tc>
      </w:tr>
      <w:tr w:rsidRPr="00C103AE" w:rsidR="00274AAA" w:rsidTr="3E705C9D" w14:paraId="3424A916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06723B6F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50-74%</w:t>
            </w:r>
          </w:p>
          <w:p w:rsidRPr="00C103AE" w:rsidR="00274AAA" w:rsidP="00274AAA" w:rsidRDefault="00274AAA" w14:paraId="675ED309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58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3BD2E59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24BE020F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2861C22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9 (50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49614D2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7 (6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34DA5B0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4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37E26D9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69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0493EC9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9 (67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39E90EF0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1 (7</w:t>
            </w:r>
            <w:r w:rsidRPr="00C103AE">
              <w:rPr>
                <w:rFonts w:cstheme="minorHAnsi"/>
                <w:lang w:eastAsia="ko-KR"/>
              </w:rPr>
              <w:t>1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CEEE71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48)</w:t>
            </w:r>
          </w:p>
        </w:tc>
      </w:tr>
      <w:tr w:rsidRPr="00C103AE" w:rsidR="00274AAA" w:rsidTr="3E705C9D" w14:paraId="73B7F792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6D6686F0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115393DC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E5C1D5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3EDE51D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8 (9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71F6B0F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97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1FF10533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9</w:t>
            </w:r>
            <w:r w:rsidRPr="00C103AE">
              <w:rPr>
                <w:rFonts w:cstheme="minorHAnsi"/>
                <w:lang w:eastAsia="ko-KR"/>
              </w:rPr>
              <w:t>3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7C6131F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37C7CD8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36 (92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07241EB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40 (9</w:t>
            </w:r>
            <w:r w:rsidRPr="00C103AE">
              <w:rPr>
                <w:rFonts w:cstheme="minorHAnsi"/>
                <w:lang w:eastAsia="ko-KR"/>
              </w:rPr>
              <w:t>8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0FBA28B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7 (96)</w:t>
            </w:r>
          </w:p>
        </w:tc>
      </w:tr>
      <w:tr w:rsidRPr="00C103AE" w:rsidR="00274AAA" w:rsidTr="3E705C9D" w14:paraId="7DE9428A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1B219A9E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≥75%</w:t>
            </w:r>
          </w:p>
          <w:p w:rsidRPr="00C103AE" w:rsidR="00274AAA" w:rsidP="00274AAA" w:rsidRDefault="00274AAA" w14:paraId="73356E25" w14:textId="77777777">
            <w:pPr>
              <w:rPr>
                <w:rFonts w:cstheme="minorHAnsi"/>
                <w:b/>
                <w:bCs/>
              </w:rPr>
            </w:pPr>
            <w:r w:rsidRPr="00C103AE">
              <w:rPr>
                <w:rFonts w:cstheme="minorHAnsi"/>
                <w:b/>
                <w:bCs/>
              </w:rPr>
              <w:t>(N=39)</w:t>
            </w: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63CF7DF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responding</w:t>
            </w:r>
          </w:p>
          <w:p w:rsidRPr="00C103AE" w:rsidR="00274AAA" w:rsidP="00274AAA" w:rsidRDefault="00274AAA" w14:paraId="2A208F1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countries that submitted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3E1EA38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59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387425AB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59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5AD5F0B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46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5C81071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5</w:t>
            </w:r>
            <w:r w:rsidRPr="00C103AE">
              <w:rPr>
                <w:rFonts w:cstheme="minorHAnsi"/>
                <w:lang w:eastAsia="ko-KR"/>
              </w:rPr>
              <w:t>4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5CF97F9A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64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6AA12204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6</w:t>
            </w:r>
            <w:r w:rsidRPr="00C103AE">
              <w:rPr>
                <w:rFonts w:cstheme="minorHAnsi"/>
                <w:lang w:eastAsia="ko-KR"/>
              </w:rPr>
              <w:t>7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42A2E2F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46)</w:t>
            </w:r>
          </w:p>
        </w:tc>
      </w:tr>
      <w:tr w:rsidRPr="00C103AE" w:rsidR="00274AAA" w:rsidTr="3E705C9D" w14:paraId="2D133225" w14:textId="77777777">
        <w:trPr>
          <w:trHeight w:val="20"/>
        </w:trPr>
        <w:tc>
          <w:tcPr>
            <w:tcW w:w="1800" w:type="dxa"/>
            <w:tcMar/>
            <w:vAlign w:val="center"/>
          </w:tcPr>
          <w:p w:rsidRPr="00C103AE" w:rsidR="00274AAA" w:rsidP="00274AAA" w:rsidRDefault="00274AAA" w14:paraId="45B560D0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tcMar/>
            <w:vAlign w:val="center"/>
          </w:tcPr>
          <w:p w:rsidRPr="00C103AE" w:rsidR="00274AAA" w:rsidP="00274AAA" w:rsidRDefault="00274AAA" w14:paraId="5A4FF762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N of countries that used the system</w:t>
            </w:r>
          </w:p>
          <w:p w:rsidRPr="00C103AE" w:rsidR="00274AAA" w:rsidP="00274AAA" w:rsidRDefault="00274AAA" w14:paraId="48D2530D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(% of those responding)</w:t>
            </w:r>
          </w:p>
        </w:tc>
        <w:tc>
          <w:tcPr>
            <w:tcW w:w="1140" w:type="dxa"/>
            <w:tcMar/>
            <w:vAlign w:val="center"/>
          </w:tcPr>
          <w:p w:rsidRPr="00C103AE" w:rsidR="00274AAA" w:rsidP="00274AAA" w:rsidRDefault="00274AAA" w14:paraId="47C8FB8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2 (9</w:t>
            </w:r>
            <w:r w:rsidRPr="00C103AE">
              <w:rPr>
                <w:rFonts w:cstheme="minorHAnsi"/>
                <w:lang w:eastAsia="ko-KR"/>
              </w:rPr>
              <w:t>6</w:t>
            </w:r>
            <w:r w:rsidRPr="00C103AE">
              <w:rPr>
                <w:rFonts w:cstheme="minorHAnsi"/>
              </w:rPr>
              <w:t>)</w:t>
            </w:r>
          </w:p>
        </w:tc>
        <w:tc>
          <w:tcPr>
            <w:tcW w:w="1183" w:type="dxa"/>
            <w:tcMar/>
            <w:vAlign w:val="center"/>
          </w:tcPr>
          <w:p w:rsidRPr="00C103AE" w:rsidR="00274AAA" w:rsidP="00274AAA" w:rsidRDefault="00274AAA" w14:paraId="04655F48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3 (100)</w:t>
            </w:r>
          </w:p>
        </w:tc>
        <w:tc>
          <w:tcPr>
            <w:tcW w:w="1245" w:type="dxa"/>
            <w:tcMar/>
            <w:vAlign w:val="center"/>
          </w:tcPr>
          <w:p w:rsidRPr="00C103AE" w:rsidR="00274AAA" w:rsidP="00274AAA" w:rsidRDefault="00274AAA" w14:paraId="4004F15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100)</w:t>
            </w:r>
          </w:p>
        </w:tc>
        <w:tc>
          <w:tcPr>
            <w:tcW w:w="1904" w:type="dxa"/>
            <w:tcMar/>
            <w:vAlign w:val="center"/>
          </w:tcPr>
          <w:p w:rsidRPr="00C103AE" w:rsidR="00274AAA" w:rsidP="00274AAA" w:rsidRDefault="00274AAA" w14:paraId="18ABB2E9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1 (100)</w:t>
            </w:r>
          </w:p>
        </w:tc>
        <w:tc>
          <w:tcPr>
            <w:tcW w:w="1559" w:type="dxa"/>
            <w:tcMar/>
            <w:vAlign w:val="center"/>
          </w:tcPr>
          <w:p w:rsidRPr="00C103AE" w:rsidR="00274AAA" w:rsidP="00274AAA" w:rsidRDefault="00274AAA" w14:paraId="0DFB4461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5 (100)</w:t>
            </w:r>
          </w:p>
        </w:tc>
        <w:tc>
          <w:tcPr>
            <w:tcW w:w="1834" w:type="dxa"/>
            <w:tcMar/>
            <w:vAlign w:val="center"/>
          </w:tcPr>
          <w:p w:rsidRPr="00C103AE" w:rsidR="00274AAA" w:rsidP="00274AAA" w:rsidRDefault="00274AAA" w14:paraId="7B7AE566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26 (100)</w:t>
            </w:r>
          </w:p>
        </w:tc>
        <w:tc>
          <w:tcPr>
            <w:tcW w:w="1568" w:type="dxa"/>
            <w:tcMar/>
            <w:vAlign w:val="center"/>
          </w:tcPr>
          <w:p w:rsidRPr="00C103AE" w:rsidR="00274AAA" w:rsidP="00274AAA" w:rsidRDefault="00274AAA" w14:paraId="34BF61AE" w14:textId="77777777">
            <w:pPr>
              <w:rPr>
                <w:rFonts w:cstheme="minorHAnsi"/>
              </w:rPr>
            </w:pPr>
            <w:r w:rsidRPr="00C103AE">
              <w:rPr>
                <w:rFonts w:cstheme="minorHAnsi"/>
              </w:rPr>
              <w:t>18 (100)</w:t>
            </w:r>
          </w:p>
        </w:tc>
      </w:tr>
    </w:tbl>
    <w:p w:rsidRPr="00C103AE" w:rsidR="00347FC0" w:rsidP="00193B92" w:rsidRDefault="00347FC0" w14:paraId="0F6381D7" w14:textId="77777777">
      <w:pPr>
        <w:rPr>
          <w:rFonts w:cstheme="minorHAnsi"/>
        </w:rPr>
      </w:pPr>
    </w:p>
    <w:sectPr w:rsidRPr="00C103AE" w:rsidR="00347F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92"/>
    <w:rsid w:val="00193B92"/>
    <w:rsid w:val="00274AAA"/>
    <w:rsid w:val="00347FC0"/>
    <w:rsid w:val="00C103AE"/>
    <w:rsid w:val="17BE73B9"/>
    <w:rsid w:val="2A0DBF47"/>
    <w:rsid w:val="2CF376BA"/>
    <w:rsid w:val="30300B67"/>
    <w:rsid w:val="3E705C9D"/>
    <w:rsid w:val="431C143B"/>
    <w:rsid w:val="4BC1C3B6"/>
    <w:rsid w:val="543B151B"/>
    <w:rsid w:val="573A6331"/>
    <w:rsid w:val="5F5504CA"/>
    <w:rsid w:val="61AB7875"/>
    <w:rsid w:val="640494A0"/>
    <w:rsid w:val="640BB865"/>
    <w:rsid w:val="7B47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2378E"/>
  <w15:chartTrackingRefBased/>
  <w15:docId w15:val="{A43C3F60-64EF-4C13-B5E7-A6C0535F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93B92"/>
    <w:rPr>
      <w:rFonts w:eastAsiaTheme="minorEastAsi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B92"/>
    <w:pPr>
      <w:spacing w:after="0" w:line="240" w:lineRule="auto"/>
    </w:pPr>
    <w:rPr>
      <w:rFonts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OOKS, Donald Joseph</dc:creator>
  <keywords/>
  <dc:description/>
  <lastModifiedBy>Carolyn Inae Kim</lastModifiedBy>
  <revision>2</revision>
  <dcterms:created xsi:type="dcterms:W3CDTF">2024-05-28T12:56:00.0000000Z</dcterms:created>
  <dcterms:modified xsi:type="dcterms:W3CDTF">2024-09-26T08:38:38.4032359Z</dcterms:modified>
</coreProperties>
</file>